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560"/>
        <w:gridCol w:w="2900"/>
        <w:gridCol w:w="2900"/>
      </w:tblGrid>
      <w:tr w:rsidR="003E394F" w:rsidRPr="00743312" w14:paraId="652D8E3F" w14:textId="77777777" w:rsidTr="00566C70">
        <w:trPr>
          <w:trHeight w:val="260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E0C68A" w14:textId="607D00AE" w:rsidR="003E394F" w:rsidRPr="00743312" w:rsidRDefault="003E394F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743312" w14:paraId="79BE0FC1" w14:textId="77777777" w:rsidTr="00566C70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6F93B" w14:textId="77777777" w:rsidR="003E394F" w:rsidRPr="00743312" w:rsidRDefault="003E394F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06F4" w14:textId="77777777" w:rsidR="003E394F" w:rsidRPr="00743312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Univariate</w:t>
            </w:r>
          </w:p>
          <w:p w14:paraId="690B9328" w14:textId="77777777" w:rsidR="003E394F" w:rsidRPr="00743312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96189" w14:textId="77777777" w:rsidR="003E394F" w:rsidRPr="00743312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Multivariate</w:t>
            </w:r>
          </w:p>
          <w:p w14:paraId="74BFB635" w14:textId="77777777" w:rsidR="003E394F" w:rsidRPr="00743312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</w:tr>
      <w:tr w:rsidR="003E394F" w:rsidRPr="00C62D2F" w14:paraId="29ED17C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4CBD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Daily I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F983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7B7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0DE2396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66386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4B59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643C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3ED3CE1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1DD2B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9AE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63 - 1.06, 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9796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 (0.62 - 1.05, 0.11)</w:t>
            </w:r>
          </w:p>
        </w:tc>
      </w:tr>
      <w:tr w:rsidR="003E394F" w:rsidRPr="00C62D2F" w14:paraId="3BB2455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7436B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236A3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6F21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5ACA9C0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A93B6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65 -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920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CA38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75885D0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1A46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75 -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C925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90 - 1.36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67FF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84 - 1.29, 0.71)</w:t>
            </w:r>
          </w:p>
        </w:tc>
      </w:tr>
      <w:tr w:rsidR="003E394F" w:rsidRPr="00C62D2F" w14:paraId="4B25A93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D320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1369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70 - 1.70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7E8A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69 - 1.77, 0.67)</w:t>
            </w:r>
          </w:p>
        </w:tc>
      </w:tr>
      <w:tr w:rsidR="003E394F" w:rsidRPr="00C62D2F" w14:paraId="699EE2A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A36B7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F51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4D29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2C35FA2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58AA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B363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CC31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10ACCE2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CAF3CD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7D17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56 - 1.22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D15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64A570D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E14DF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934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31 - 3.05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72E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4E02DB0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6C40B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BAEF6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61 - 1.68, 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412D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406EAE1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9199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8B6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F9D3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00A055F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A0FF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3152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F496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6D950DF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E4171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50B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86 - 1.29, 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13D9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436D8CC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62DE4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harlson Score (no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B3BA6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C358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70E457D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E6BE2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A2C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A98C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170B18F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9F659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C6CE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2 - 1.26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B91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7D01AC3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9C0BB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3893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70 - 1.43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4078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272CFE2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9BD6F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upplemental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52F5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67C5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1ABF8D1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E20B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AC9F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2609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3263CBC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4934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088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78 - 1.24,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ACE93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79 - 1.28, 0.96)</w:t>
            </w:r>
          </w:p>
        </w:tc>
      </w:tr>
      <w:tr w:rsidR="003E394F" w:rsidRPr="00C62D2F" w14:paraId="515D5D9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D33C3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ome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7889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0175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189AF5C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B7D83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CB6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A0CD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1FF0036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2FE07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8114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 (0.61 - 2.71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AEC1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54 - 2.47, 0.71)</w:t>
            </w:r>
          </w:p>
        </w:tc>
      </w:tr>
      <w:tr w:rsidR="003E394F" w:rsidRPr="00C62D2F" w14:paraId="6DA145E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F401D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B6D2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6679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379F7C9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894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66B6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2CC2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33085DF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8711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98BB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77 - 1.16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0CA2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76 - 1.14, 0.48)</w:t>
            </w:r>
          </w:p>
        </w:tc>
      </w:tr>
      <w:tr w:rsidR="003E394F" w:rsidRPr="00C62D2F" w14:paraId="4957CB9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982C1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9FE86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67C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01CA2BB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AC77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2BEA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8DCC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6B8151D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BBD2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9491C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17 - 3.05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85D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0FC132B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C935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E7243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44 - 1.20, 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4A8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3C69662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3A05A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B589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49 - 1.22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6B2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7EC3F41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1BB7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1AC6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56 - 1.56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EF18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7C85DF6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938A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048F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42 - 1.05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4EA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7F6C5E8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80766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A88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D052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56F3E85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3FA7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lt;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CD71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44CD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3088373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5E39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.0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083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73 - 1.68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98AA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6985A0E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B85E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D0D5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6 - 1.57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4B5F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21F1965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A34B4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4AA1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0.82 - 2.06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F1AB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4AE081F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144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3694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B2DF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66463B5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734DB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371A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BE11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045EEBE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0581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6D7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79 - 1.2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4DC93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0405E63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404D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arge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BA5D6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0.80 - 2.33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D0B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73D50B7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E6422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727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82 - 1.43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86B3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5CFDDE9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5DE53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EE6F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C476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42D0C47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0830C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02E7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258A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55D993C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D8DA6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00EA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69 - 1.05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E94A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03584F8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7DDB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2735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F24E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45047D0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0713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4567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 (0.47 - 2.79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7285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37796CF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C8DEA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423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1392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555CD6F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658F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ain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F9A4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5A03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13B1C95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0A710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pp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F40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77 - 2.21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F2A2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77 - 2.22, 0.32)</w:t>
            </w:r>
          </w:p>
        </w:tc>
      </w:tr>
      <w:tr w:rsidR="003E394F" w:rsidRPr="00C62D2F" w14:paraId="4DF375D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7236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ddle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B3B2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 (1.04 - 4.04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980E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 (1.01 - 3.95, 0.05)</w:t>
            </w:r>
          </w:p>
        </w:tc>
      </w:tr>
      <w:tr w:rsidR="003E394F" w:rsidRPr="00C62D2F" w14:paraId="2207841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657F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w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742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9 (1.16 - 3.39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4E7A6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 (1.15 - 3.39, 0.01)</w:t>
            </w:r>
          </w:p>
        </w:tc>
      </w:tr>
      <w:tr w:rsidR="003E394F" w:rsidRPr="00C62D2F" w14:paraId="4011032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3A726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ung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01E2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 (0.72 - 2.79, 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133E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0.67 - 2.61, 0.42)</w:t>
            </w:r>
          </w:p>
        </w:tc>
      </w:tr>
      <w:tr w:rsidR="003E394F" w:rsidRPr="00C62D2F" w14:paraId="3505FBE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3C284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A34B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1 (1.02 - 7.74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415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3 (1.13 - 8.67, 0.03)</w:t>
            </w:r>
          </w:p>
        </w:tc>
      </w:tr>
      <w:tr w:rsidR="003E394F" w:rsidRPr="00C62D2F" w14:paraId="432A79E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E91F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23C3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C1BF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368A0EF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4C5B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31E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0160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43E90A4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C0BD0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E29B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 (1.13 - 3.1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334A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5 (1.10 - 3.11, 0.02)</w:t>
            </w:r>
          </w:p>
        </w:tc>
      </w:tr>
      <w:tr w:rsidR="003E394F" w:rsidRPr="00C62D2F" w14:paraId="65A5F33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CCE97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Positive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E4D8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D3C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099C032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0B690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8788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467B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661EBF9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15B3D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600D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 (0.74 - 2.43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DFA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5658B43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8BBC1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7A1E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48 - 2.43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BA72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20774CD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6D0DD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7862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0.79 - 2.30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348A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242DCF5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BBEF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reat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713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AF1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463975C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8A809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62D2F">
              <w:rPr>
                <w:rFonts w:ascii="Arial" w:hAnsi="Arial" w:cs="Arial"/>
                <w:sz w:val="20"/>
                <w:szCs w:val="20"/>
              </w:rPr>
              <w:t>Trimod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309C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C07F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1DB0A85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91DBB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hemotherap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643C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 (1.22 - 3.16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457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4 (1.36 - 3.69, &lt;.01)</w:t>
            </w:r>
          </w:p>
        </w:tc>
      </w:tr>
      <w:tr w:rsidR="003E394F" w:rsidRPr="00C62D2F" w14:paraId="1207574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7334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urger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7EA0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6 (0.78 - 4.45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B408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 (0.84 - 4.91, 0.12)</w:t>
            </w:r>
          </w:p>
        </w:tc>
      </w:tr>
      <w:tr w:rsidR="003E394F" w:rsidRPr="00C62D2F" w14:paraId="5CD2750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C2FA3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adiatio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48D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 (1.03 - 2.9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27A8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 (1.10 - 3.44, 0.02)</w:t>
            </w:r>
          </w:p>
        </w:tc>
      </w:tr>
      <w:tr w:rsidR="003E394F" w:rsidRPr="00C62D2F" w14:paraId="6074901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FDF3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RT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3F74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17F7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1D006D0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8863D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5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2C1B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EE83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270DC40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3DC4B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0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703E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78 - 1.37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DD33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68 - 1.21, 0.50)</w:t>
            </w:r>
          </w:p>
        </w:tc>
      </w:tr>
      <w:tr w:rsidR="003E394F" w:rsidRPr="00C62D2F" w14:paraId="57F74E7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CD21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5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B589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73 - 1.30,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3288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62 - 1.13, 0.23)</w:t>
            </w:r>
          </w:p>
        </w:tc>
      </w:tr>
      <w:tr w:rsidR="003E394F" w:rsidRPr="00C62D2F" w14:paraId="389757F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A0046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ype of Treatment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95D7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4590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4CE7EAC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6D8C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ree 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24A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61D1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25A2306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7B1A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Hospital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600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1.05 - 1.64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934F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6B59F80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73096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FD68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0.51 - 5.06, 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6432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52F6F3D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D9A8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E39D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85E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3318005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561C9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3E53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DBF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5D5DB38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16FA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645E6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82 - 1.39, 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43A4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6BC0456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E13AB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diation Oncologist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5731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2FD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4839B27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8B5D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591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E575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686C41D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F935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0E8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 (0.84 - 1.43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D308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2F7B53F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7291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128A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0.91 - 1.58, 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291A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69E5B44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20F51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5A4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82 - 1.50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F784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3AFB51A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2C18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6D31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41 - 2.99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405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2DEF03E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77483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General Surge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DBC6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27E9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036575D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6873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E4D4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87AA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144F7DB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7C8A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4A64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81 - 1.45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AE99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7763F13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618F0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7920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1.03 - 1.78, 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993B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1314E68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F92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4D2A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 (1.01 - 1.7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9B06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0D6A498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DCA54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7ABD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 (0.44 - 3.24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413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22BDB3B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672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hysician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93C54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315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6A143E0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5516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0739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E86C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29D06B3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866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0EA2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83 - 1.48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48D6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3D4B427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E5142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02BD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80 - 1.43, 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FA3C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604888D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0BC86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217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80 - 1.43, 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BD2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4C301BA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5A479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39B0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836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6A687A4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16912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8D97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B82E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2E9A432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7EAC2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5DCB6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 (0.88 - 2.02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E97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 (0.86 - 1.98, 0.21)</w:t>
            </w:r>
          </w:p>
        </w:tc>
      </w:tr>
      <w:tr w:rsidR="003E394F" w:rsidRPr="00C62D2F" w14:paraId="3671B9D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F8B8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8C21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67 - 1.38, 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BA6F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68 - 1.42, 0.92)</w:t>
            </w:r>
          </w:p>
        </w:tc>
      </w:tr>
      <w:tr w:rsidR="003E394F" w:rsidRPr="00C62D2F" w14:paraId="319E389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3FC1F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awa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0AE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 (0.42 - 3.12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A168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43 - 3.20, 0.76)</w:t>
            </w:r>
          </w:p>
        </w:tc>
      </w:tr>
      <w:tr w:rsidR="003E394F" w:rsidRPr="00C62D2F" w14:paraId="66BC6EE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EE97F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06B23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 (0.56 - 1.47, 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B1689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55 - 1.45, 0.64)</w:t>
            </w:r>
          </w:p>
        </w:tc>
      </w:tr>
      <w:tr w:rsidR="003E394F" w:rsidRPr="00C62D2F" w14:paraId="7441C05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1AF6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22C0D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46 - 1.12, 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0E303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 (0.46 - 1.13, 0.16)</w:t>
            </w:r>
          </w:p>
        </w:tc>
      </w:tr>
      <w:tr w:rsidR="003E394F" w:rsidRPr="00C62D2F" w14:paraId="62FE781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C595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u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C3E23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0.88 - 1.98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8B543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 (0.86 - 1.96, 0.21)</w:t>
            </w:r>
          </w:p>
        </w:tc>
      </w:tr>
      <w:tr w:rsidR="003E394F" w:rsidRPr="00C62D2F" w14:paraId="5D34371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1353C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31C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77 - 1.78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7CB6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77 - 1.78, 0.46)</w:t>
            </w:r>
          </w:p>
        </w:tc>
      </w:tr>
      <w:tr w:rsidR="003E394F" w:rsidRPr="00C62D2F" w14:paraId="4019141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52EA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0ACC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 (1.07 - 2.0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0487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9 (1.07 - 2.08, 0.02)</w:t>
            </w:r>
          </w:p>
        </w:tc>
      </w:tr>
      <w:tr w:rsidR="003E394F" w:rsidRPr="00C62D2F" w14:paraId="251D410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37604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346E0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27 - 2.01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EDE6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28 - 2.07, 0.59)</w:t>
            </w:r>
          </w:p>
        </w:tc>
      </w:tr>
      <w:tr w:rsidR="003E394F" w:rsidRPr="00C62D2F" w14:paraId="6F794A5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4BDC0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0538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 (0.52 - 3.86, 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147B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 (0.54 - 4.08, 0.45)</w:t>
            </w:r>
          </w:p>
        </w:tc>
      </w:tr>
      <w:tr w:rsidR="003E394F" w:rsidRPr="00C62D2F" w14:paraId="7DCA125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5C60C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772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1 (1.15 - 2.56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5EC6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 (1.15 - 2.59, &lt;.01)</w:t>
            </w:r>
          </w:p>
        </w:tc>
      </w:tr>
      <w:tr w:rsidR="003E394F" w:rsidRPr="00C62D2F" w14:paraId="0A89B54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E69EC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662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3486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20A4966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CFC6C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CB6F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111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095B9D1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998B2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CAD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76 - 1.44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7732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13AE4C5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76D94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8CE7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67 - 1.31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2DFF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66723B3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3114E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9F33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0.79 - 1.52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7346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7DDD4A3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5B698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ABF5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40 - 0.89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BF39A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1F79E17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4EFB5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CB06B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67 - 1.33,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8E58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C62D2F" w14:paraId="309DF7C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BEE12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I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8FFD5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594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E394F" w:rsidRPr="00C62D2F" w14:paraId="08368E7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689A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7AC58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81FC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3E394F" w:rsidRPr="00C62D2F" w14:paraId="764D856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456FB" w14:textId="77777777" w:rsidR="003E394F" w:rsidRPr="00C62D2F" w:rsidRDefault="003E394F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9964E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 (0.88 - 1.40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EDE1" w14:textId="77777777" w:rsidR="003E394F" w:rsidRPr="00C62D2F" w:rsidRDefault="003E394F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3E394F" w:rsidRPr="00743312" w14:paraId="76C9AA48" w14:textId="77777777" w:rsidTr="00566C70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40196" w14:textId="77777777" w:rsidR="003E394F" w:rsidRPr="001539E4" w:rsidRDefault="003E394F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ltivariate</w:t>
            </w:r>
            <w:r w:rsidRPr="001539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x regressions were performed using stepwise forward and backwards elimination with threshold values of p ≤ 0.20 and p ≤ 0.05, respectively.</w:t>
            </w:r>
          </w:p>
          <w:p w14:paraId="0FBD9576" w14:textId="77777777" w:rsidR="003E394F" w:rsidRDefault="003E394F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* Covariate </w:t>
            </w:r>
            <w:proofErr w:type="gramStart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uto-excluded</w:t>
            </w:r>
            <w:proofErr w:type="gramEnd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mod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uring forward or backward selection.</w:t>
            </w:r>
          </w:p>
          <w:p w14:paraId="771B8BA8" w14:textId="77777777" w:rsidR="003E394F" w:rsidRPr="008814E1" w:rsidRDefault="003E394F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bbrev: HR, hazard ratio. CI, confidence inter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4DFA31CE" w14:textId="77777777" w:rsidR="007E068B" w:rsidRDefault="00F607A3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94F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108F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E394F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765FED"/>
    <w:rsid w:val="007B077E"/>
    <w:rsid w:val="007F7FE3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345DE"/>
    <w:rsid w:val="00F607A3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B3F27E"/>
  <w15:chartTrackingRefBased/>
  <w15:docId w15:val="{797D4CC5-E169-E94F-9208-BA82399E0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94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0</Words>
  <Characters>4222</Characters>
  <Application>Microsoft Office Word</Application>
  <DocSecurity>0</DocSecurity>
  <Lines>35</Lines>
  <Paragraphs>9</Paragraphs>
  <ScaleCrop>false</ScaleCrop>
  <Company/>
  <LinksUpToDate>false</LinksUpToDate>
  <CharactersWithSpaces>4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39:00Z</dcterms:created>
  <dcterms:modified xsi:type="dcterms:W3CDTF">2021-03-05T19:42:00Z</dcterms:modified>
</cp:coreProperties>
</file>